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F14F7" w14:textId="77777777" w:rsidR="00117E06" w:rsidRDefault="00A76C31" w:rsidP="00A76C31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91A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 1</w:t>
      </w:r>
    </w:p>
    <w:p w14:paraId="1D6F25AF" w14:textId="4C7E4663" w:rsidR="00A76C31" w:rsidRPr="006F797A" w:rsidRDefault="00A76C31" w:rsidP="00A76C31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Literature search strategy</w:t>
      </w:r>
    </w:p>
    <w:p w14:paraId="4C055FD9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 – "speech therapy"</w:t>
      </w:r>
    </w:p>
    <w:p w14:paraId="053AE74B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 – "speech therapist"</w:t>
      </w:r>
    </w:p>
    <w:p w14:paraId="3FC7EB75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3 – "speech pathology"</w:t>
      </w:r>
    </w:p>
    <w:p w14:paraId="73A0BEB8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4 – "speech pathologist"</w:t>
      </w:r>
    </w:p>
    <w:p w14:paraId="78C1832A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5 – "speech language therapy"</w:t>
      </w:r>
    </w:p>
    <w:p w14:paraId="32D1D8DF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7 – "speech language therapist"</w:t>
      </w:r>
    </w:p>
    <w:p w14:paraId="3779AB2B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8 – "speech language pathology"</w:t>
      </w:r>
    </w:p>
    <w:p w14:paraId="51A86763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9 – "speech language pathologist" OR</w:t>
      </w:r>
    </w:p>
    <w:p w14:paraId="449327D7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0 – audiology</w:t>
      </w:r>
    </w:p>
    <w:p w14:paraId="5C6C4C01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1 – audiologist</w:t>
      </w:r>
    </w:p>
    <w:p w14:paraId="41ACA797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2 – S1 OR S2 OR S3 OR S4 OR S5 OR S6 OR S7 OR S8 OR S9 OR S10 OR S11</w:t>
      </w:r>
    </w:p>
    <w:p w14:paraId="17A634E8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 xml:space="preserve">S13 – </w:t>
      </w:r>
      <w:proofErr w:type="spellStart"/>
      <w:r w:rsidRPr="006671D5">
        <w:rPr>
          <w:rFonts w:ascii="Times New Roman" w:hAnsi="Times New Roman" w:cs="Times New Roman"/>
          <w:sz w:val="24"/>
          <w:szCs w:val="24"/>
        </w:rPr>
        <w:t>equit</w:t>
      </w:r>
      <w:proofErr w:type="spellEnd"/>
      <w:r w:rsidRPr="006671D5">
        <w:rPr>
          <w:rFonts w:ascii="Times New Roman" w:hAnsi="Times New Roman" w:cs="Times New Roman"/>
          <w:sz w:val="24"/>
          <w:szCs w:val="24"/>
        </w:rPr>
        <w:t>*</w:t>
      </w:r>
    </w:p>
    <w:p w14:paraId="5E487515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 xml:space="preserve">S14 – </w:t>
      </w:r>
      <w:proofErr w:type="spellStart"/>
      <w:r w:rsidRPr="006671D5">
        <w:rPr>
          <w:rFonts w:ascii="Times New Roman" w:hAnsi="Times New Roman" w:cs="Times New Roman"/>
          <w:sz w:val="24"/>
          <w:szCs w:val="24"/>
        </w:rPr>
        <w:t>inequit</w:t>
      </w:r>
      <w:proofErr w:type="spellEnd"/>
      <w:r w:rsidRPr="006671D5">
        <w:rPr>
          <w:rFonts w:ascii="Times New Roman" w:hAnsi="Times New Roman" w:cs="Times New Roman"/>
          <w:sz w:val="24"/>
          <w:szCs w:val="24"/>
        </w:rPr>
        <w:t>*</w:t>
      </w:r>
    </w:p>
    <w:p w14:paraId="1CC08770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5 – marginal*</w:t>
      </w:r>
    </w:p>
    <w:p w14:paraId="2118A13E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6 – underserved</w:t>
      </w:r>
    </w:p>
    <w:p w14:paraId="48EE7AED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7 – "global health"</w:t>
      </w:r>
    </w:p>
    <w:p w14:paraId="7FEEA0CC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8 – minority</w:t>
      </w:r>
    </w:p>
    <w:p w14:paraId="009BB5FD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19 – "human rights"</w:t>
      </w:r>
    </w:p>
    <w:p w14:paraId="70A15265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lastRenderedPageBreak/>
        <w:t>S20 – "global engagement"</w:t>
      </w:r>
    </w:p>
    <w:p w14:paraId="77E2E254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1 – S13 OR S14 OR S15 OR S16 OR S17 OR S18 OR S19 OR S20</w:t>
      </w:r>
    </w:p>
    <w:p w14:paraId="56119CA3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2 – "clinical practice"</w:t>
      </w:r>
    </w:p>
    <w:p w14:paraId="7CB2F73F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3 – practice</w:t>
      </w:r>
    </w:p>
    <w:p w14:paraId="78C42A83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4 – “service delivery”</w:t>
      </w:r>
    </w:p>
    <w:p w14:paraId="189FE2E5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5 – "professional practice"</w:t>
      </w:r>
    </w:p>
    <w:p w14:paraId="48D0360B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6 – S22 OR S23 OR S24 OR S25</w:t>
      </w:r>
    </w:p>
    <w:p w14:paraId="76B62F71" w14:textId="77777777" w:rsidR="00A76C31" w:rsidRPr="006671D5" w:rsidRDefault="00A76C31" w:rsidP="00A76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1D5">
        <w:rPr>
          <w:rFonts w:ascii="Times New Roman" w:hAnsi="Times New Roman" w:cs="Times New Roman"/>
          <w:sz w:val="24"/>
          <w:szCs w:val="24"/>
        </w:rPr>
        <w:t>S27 – S12 AND S21 AND S26</w:t>
      </w:r>
    </w:p>
    <w:p w14:paraId="34F95602" w14:textId="77777777" w:rsidR="00A76C31" w:rsidRDefault="00A76C31"/>
    <w:sectPr w:rsidR="00A76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31"/>
    <w:rsid w:val="00117E06"/>
    <w:rsid w:val="00A7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17919B"/>
  <w15:chartTrackingRefBased/>
  <w15:docId w15:val="{730A1816-3AC8-4D4E-BDD7-8F731788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C31"/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6C31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6C31"/>
    <w:rPr>
      <w:rFonts w:ascii="Calibri" w:eastAsia="Calibri" w:hAnsi="Calibri" w:cs="Calibri"/>
      <w:noProof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Abrahams</dc:creator>
  <cp:keywords/>
  <dc:description/>
  <cp:lastModifiedBy>Kristen Abrahams</cp:lastModifiedBy>
  <cp:revision>2</cp:revision>
  <dcterms:created xsi:type="dcterms:W3CDTF">2022-11-20T05:41:00Z</dcterms:created>
  <dcterms:modified xsi:type="dcterms:W3CDTF">2022-11-20T05:51:00Z</dcterms:modified>
</cp:coreProperties>
</file>